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2C82A" w14:textId="3C9EF35C" w:rsidR="009229CB" w:rsidRPr="009229CB" w:rsidRDefault="009229CB" w:rsidP="00AF142F">
      <w:pPr>
        <w:rPr>
          <w:rFonts w:asciiTheme="majorBidi" w:hAnsiTheme="majorBidi" w:cstheme="majorBidi"/>
          <w:b/>
          <w:bCs/>
          <w:lang w:eastAsia="en-GB"/>
        </w:rPr>
      </w:pPr>
      <w:r w:rsidRPr="009229CB">
        <w:rPr>
          <w:rFonts w:asciiTheme="majorBidi" w:hAnsiTheme="majorBidi" w:cstheme="majorBidi"/>
          <w:b/>
          <w:bCs/>
          <w:lang w:eastAsia="en-GB"/>
        </w:rPr>
        <w:t xml:space="preserve">Table </w:t>
      </w:r>
      <w:r w:rsidR="006128A7">
        <w:rPr>
          <w:rFonts w:asciiTheme="majorBidi" w:hAnsiTheme="majorBidi" w:cstheme="majorBidi"/>
          <w:b/>
          <w:bCs/>
          <w:lang w:eastAsia="en-GB"/>
        </w:rPr>
        <w:t>e</w:t>
      </w:r>
      <w:r w:rsidR="00AF142F">
        <w:rPr>
          <w:rFonts w:asciiTheme="majorBidi" w:hAnsiTheme="majorBidi" w:cstheme="majorBidi"/>
          <w:b/>
          <w:bCs/>
          <w:lang w:eastAsia="en-GB"/>
        </w:rPr>
        <w:t>2</w:t>
      </w:r>
      <w:r w:rsidRPr="009229CB">
        <w:rPr>
          <w:rFonts w:asciiTheme="majorBidi" w:hAnsiTheme="majorBidi" w:cstheme="majorBidi"/>
          <w:b/>
          <w:bCs/>
          <w:lang w:eastAsia="en-GB"/>
        </w:rPr>
        <w:t xml:space="preserve">, </w:t>
      </w:r>
      <w:r w:rsidRPr="009229CB">
        <w:rPr>
          <w:rFonts w:asciiTheme="minorBidi" w:hAnsiTheme="minorBidi"/>
          <w:b/>
          <w:bCs/>
          <w:sz w:val="20"/>
          <w:szCs w:val="20"/>
          <w:lang w:val="en-US"/>
        </w:rPr>
        <w:t>Supplementary material,</w:t>
      </w:r>
      <w:r w:rsidRPr="009229CB">
        <w:rPr>
          <w:rFonts w:asciiTheme="majorBidi" w:hAnsiTheme="majorBidi" w:cstheme="majorBidi"/>
          <w:b/>
          <w:bCs/>
          <w:lang w:eastAsia="en-GB"/>
        </w:rPr>
        <w:t xml:space="preserve"> </w:t>
      </w:r>
      <w:r w:rsidRPr="009229CB">
        <w:rPr>
          <w:rFonts w:asciiTheme="majorBidi" w:hAnsiTheme="majorBidi" w:cstheme="majorBidi"/>
          <w:b/>
          <w:bCs/>
        </w:rPr>
        <w:t>Co-existing illness</w:t>
      </w:r>
    </w:p>
    <w:tbl>
      <w:tblPr>
        <w:tblW w:w="10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051"/>
        <w:gridCol w:w="1189"/>
        <w:gridCol w:w="962"/>
        <w:gridCol w:w="1350"/>
        <w:gridCol w:w="998"/>
        <w:gridCol w:w="909"/>
        <w:gridCol w:w="913"/>
        <w:gridCol w:w="1303"/>
      </w:tblGrid>
      <w:tr w:rsidR="00CF2E73" w:rsidRPr="00462085" w14:paraId="07913209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5DC4F" w14:textId="77777777" w:rsidR="00CF2E73" w:rsidRPr="00462085" w:rsidRDefault="00CF2E73" w:rsidP="00CB3AB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18FA6" w14:textId="7FF4EF2C" w:rsidR="00CF2E73" w:rsidRPr="00462085" w:rsidRDefault="00CF2E73" w:rsidP="00CB3AB5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Before </w:t>
            </w:r>
            <w:r w:rsidRPr="00D33FFC">
              <w:rPr>
                <w:b/>
                <w:bCs/>
                <w:color w:val="000000"/>
                <w:sz w:val="20"/>
                <w:szCs w:val="20"/>
              </w:rPr>
              <w:t>Propensity Score</w:t>
            </w: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Matching</w:t>
            </w:r>
          </w:p>
        </w:tc>
        <w:tc>
          <w:tcPr>
            <w:tcW w:w="41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0C20D" w14:textId="7403DEF2" w:rsidR="00CF2E73" w:rsidRPr="00462085" w:rsidRDefault="00CF2E73" w:rsidP="00CB3AB5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After </w:t>
            </w:r>
            <w:r w:rsidRPr="00D33FFC">
              <w:rPr>
                <w:b/>
                <w:bCs/>
                <w:color w:val="000000"/>
                <w:sz w:val="20"/>
                <w:szCs w:val="20"/>
              </w:rPr>
              <w:t>Propensity Score</w:t>
            </w: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Matching</w:t>
            </w:r>
          </w:p>
        </w:tc>
      </w:tr>
      <w:tr w:rsidR="009229CB" w:rsidRPr="00462085" w14:paraId="33E82887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9376B" w14:textId="77777777" w:rsidR="009229CB" w:rsidRPr="00CF2E73" w:rsidRDefault="009229CB" w:rsidP="00CB3AB5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sz w:val="18"/>
                <w:szCs w:val="18"/>
              </w:rPr>
              <w:t>Co-existing illnes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FEDE4" w14:textId="77777777" w:rsidR="009229CB" w:rsidRPr="00CF2E73" w:rsidRDefault="009229CB" w:rsidP="00CB3AB5">
            <w:pPr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Overall (738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644DA" w14:textId="2B01CF5D" w:rsidR="009229CB" w:rsidRPr="00CF2E73" w:rsidRDefault="00CF2E73" w:rsidP="00CB3AB5">
            <w:pPr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  <w:r w:rsidR="009229CB"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br/>
              <w:t>(N=650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C574E" w14:textId="7F7CE265" w:rsidR="009229CB" w:rsidRPr="00CF2E73" w:rsidRDefault="009229CB" w:rsidP="00CF2E73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hiamine </w:t>
            </w: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br/>
              <w:t>(N=8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E2BB2" w14:textId="77777777" w:rsidR="009229CB" w:rsidRPr="00CF2E73" w:rsidRDefault="009229CB" w:rsidP="00CB3AB5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F15C4" w14:textId="77777777" w:rsidR="009229CB" w:rsidRPr="00CF2E73" w:rsidRDefault="009229CB" w:rsidP="00CB3AB5">
            <w:pPr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Overall (166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2F2B1" w14:textId="2E8583D5" w:rsidR="009229CB" w:rsidRPr="00CF2E73" w:rsidRDefault="00CF2E73" w:rsidP="00CB3AB5">
            <w:pPr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  <w:r w:rsidR="009229CB"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br/>
              <w:t>(N=83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55F1F" w14:textId="531F5A0B" w:rsidR="009229CB" w:rsidRPr="00CF2E73" w:rsidRDefault="009229CB" w:rsidP="00CF2E73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hiamine </w:t>
            </w: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br/>
              <w:t>(N=83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EF48A" w14:textId="77777777" w:rsidR="009229CB" w:rsidRPr="00CF2E73" w:rsidRDefault="009229CB" w:rsidP="00CB3AB5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F2E73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9229CB" w:rsidRPr="00462085" w14:paraId="63485D9B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78713" w14:textId="77777777" w:rsidR="009229CB" w:rsidRPr="00CF2E73" w:rsidRDefault="009229CB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Dyslipidemia (DLP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E16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68 ( 23.2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5363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44 ( 22.6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D90E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4 ( 27.3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BEAB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3308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86CAA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6 ( 27.7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D64B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5 ( 30.1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E7C3A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1 ( 25.3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0A78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4879^^</w:t>
            </w:r>
          </w:p>
        </w:tc>
      </w:tr>
      <w:tr w:rsidR="009229CB" w:rsidRPr="00462085" w14:paraId="6FE4AC38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BE28A" w14:textId="77777777" w:rsidR="009229CB" w:rsidRPr="00CF2E73" w:rsidRDefault="009229CB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Diabetes mellitus (DM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EC32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42 ( 61.0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205D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92 ( 61.5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CBF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50 ( 56.8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AB74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3949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66A7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92 ( 55.4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E8C1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5 ( 54.2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0AE10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7 ( 56.6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26AB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7548^^</w:t>
            </w:r>
          </w:p>
        </w:tc>
      </w:tr>
      <w:tr w:rsidR="009229CB" w:rsidRPr="00462085" w14:paraId="2674CEF7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FD3F6" w14:textId="77777777" w:rsidR="009229CB" w:rsidRPr="00CF2E73" w:rsidRDefault="009229CB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Hypertension (HTN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3425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12 ( 56.8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4990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67 ( 57.6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FC62A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5 ( 5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1EF34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2502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295B4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85 ( 51.2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5DEE0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4 ( 53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411F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1 ( 49.4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1FB5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6413^^</w:t>
            </w:r>
          </w:p>
        </w:tc>
      </w:tr>
      <w:tr w:rsidR="009229CB" w:rsidRPr="00462085" w14:paraId="58BA1153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4ABB3" w14:textId="77777777" w:rsidR="009229CB" w:rsidRPr="00CF2E73" w:rsidRDefault="009229CB" w:rsidP="00CB3AB5">
            <w:pPr>
              <w:rPr>
                <w:b/>
                <w:bCs/>
                <w:sz w:val="18"/>
                <w:szCs w:val="18"/>
                <w:lang w:val="en-GB" w:eastAsia="en-GB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Acute Coronary Syndrome (ACS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BE74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2 (  1.7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4E5F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1 (  1.7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7E82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2682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2724A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 (  2.4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75DB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7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337B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CE8C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3674**</w:t>
            </w:r>
          </w:p>
        </w:tc>
      </w:tr>
      <w:tr w:rsidR="009229CB" w:rsidRPr="00462085" w14:paraId="4EB2A22C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7757D" w14:textId="77777777" w:rsidR="009229CB" w:rsidRPr="00CF2E73" w:rsidRDefault="009229CB" w:rsidP="00CB3AB5">
            <w:pPr>
              <w:rPr>
                <w:b/>
                <w:bCs/>
                <w:sz w:val="18"/>
                <w:szCs w:val="18"/>
                <w:lang w:val="en-GB" w:eastAsia="en-GB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Asthma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3428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62 (  8.6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3AA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54 (  8.5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27A5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8 (  9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B866A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8538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0563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6 (  9.7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76CC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9 ( 11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57D2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7 (  8.4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90C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5812^^</w:t>
            </w:r>
          </w:p>
        </w:tc>
      </w:tr>
      <w:tr w:rsidR="009229CB" w:rsidRPr="008102DB" w14:paraId="107E3CDF" w14:textId="77777777" w:rsidTr="00CF2E73">
        <w:trPr>
          <w:trHeight w:val="456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45783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Atrial fibrillation ( AFib or AF)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E1B2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0 (  2.8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637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8 (  2.8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96E5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 (  2.3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B588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FE0C0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6 (  3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DF7F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 (  4.9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DE2B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 (  2.4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F849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4430**</w:t>
            </w:r>
          </w:p>
        </w:tc>
      </w:tr>
      <w:tr w:rsidR="009229CB" w:rsidRPr="008102DB" w14:paraId="57ABF892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1EA56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Chronic obstructive pulmonary disease (COPD)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7CF5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5 (  2.1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A1E3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2 (  1.9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6D7A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4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5B2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4120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510A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6 (  3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CD1E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7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E433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6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5982F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</w:tr>
      <w:tr w:rsidR="009229CB" w:rsidRPr="008102DB" w14:paraId="596A64FD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BED66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Cancer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F65A0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6 (  3.6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AA9D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6 (  4.1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209D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0AFE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0618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85A1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 (  1.2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4771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 (  2.5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9DF04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D434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2393**</w:t>
            </w:r>
          </w:p>
        </w:tc>
      </w:tr>
      <w:tr w:rsidR="009229CB" w:rsidRPr="008102DB" w14:paraId="569E3C21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11D38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Chronic kidney disease (CKD)- (Non-Dialysis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AC8F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53 (  7.3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D24A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8 (  7.6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3912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5 (  5.7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45C6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5538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905E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3 (  7.9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5254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9 ( 11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3AF8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 (  4.8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23B6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2090**</w:t>
            </w:r>
          </w:p>
        </w:tc>
      </w:tr>
      <w:tr w:rsidR="009229CB" w:rsidRPr="008102DB" w14:paraId="2F6E6EB8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5AA0A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Chronic kidney disease (CKD)- (On Dialysis)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8F24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5 (  3.5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2C9C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4 (  3.8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2F404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7FD7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5538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2B68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 (  2.4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1817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7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1321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C419F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2090**</w:t>
            </w:r>
          </w:p>
        </w:tc>
      </w:tr>
      <w:tr w:rsidR="009229CB" w:rsidRPr="008102DB" w14:paraId="55A9736F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A495C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Coronary artery bypass grafting (CABG),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D10F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21 (  2.9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06C3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8 (  2.8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4FC7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4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6EDD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7334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F7EA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6 (  3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A272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7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BF6C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3.6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614D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</w:tr>
      <w:tr w:rsidR="009229CB" w:rsidRPr="008102DB" w14:paraId="200F73F5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5D89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Heart failure (HF)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74669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9 (  8.2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4E45D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2 (  8.2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9A2CC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7 (  8.0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742E1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9400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D7241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1 (  6.7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4EA27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 (  6.1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79908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6 (  7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6B0F5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7708^^</w:t>
            </w:r>
          </w:p>
        </w:tc>
      </w:tr>
      <w:tr w:rsidR="009229CB" w:rsidRPr="008102DB" w14:paraId="4C0C5E60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04663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Hypothyroidism,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90946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4 (  6.1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59CF2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8 (  6.0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2B39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6 (  6.8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FE91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7591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D02C6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2 (  7.3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03859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7 (  8.5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EA70B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 (  6.0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B1C60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5344^^</w:t>
            </w:r>
          </w:p>
        </w:tc>
      </w:tr>
      <w:tr w:rsidR="009229CB" w:rsidRPr="008102DB" w14:paraId="18D63274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D5801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Ischemic heart disease (IHD)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5CAA5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63 (  8.7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C0332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7 (  9.0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35454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6 (  6.8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6F912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4961^^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E3095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5 (  9.1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AA683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0 ( 12.2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2B619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5 (  6.0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0B400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1680^^</w:t>
            </w:r>
          </w:p>
        </w:tc>
      </w:tr>
      <w:tr w:rsidR="009229CB" w:rsidRPr="008102DB" w14:paraId="5D116861" w14:textId="77777777" w:rsidTr="00CF2E73">
        <w:trPr>
          <w:trHeight w:val="469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A466F" w14:textId="3F84FB82" w:rsidR="009229CB" w:rsidRPr="00CF2E73" w:rsidRDefault="00CF2E73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L</w:t>
            </w:r>
            <w:r w:rsidR="009229CB" w:rsidRPr="00CF2E73">
              <w:rPr>
                <w:b/>
                <w:bCs/>
                <w:color w:val="000000"/>
                <w:sz w:val="18"/>
                <w:szCs w:val="18"/>
              </w:rPr>
              <w:t>eft ventricular clot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CF64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0.1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1CA0E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14C0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DC92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1219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AFB0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0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DA3F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84C2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ED6C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</w:tr>
      <w:tr w:rsidR="009229CB" w:rsidRPr="008102DB" w14:paraId="65D397F2" w14:textId="77777777" w:rsidTr="00CF2E73">
        <w:trPr>
          <w:trHeight w:val="152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E28E7" w14:textId="6BB17261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Liver disease (any type)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413B1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5 (  2.1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424D3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13 (  2.1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57CFA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2 (  2.3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88A37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7035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4284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6 (  3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36FF6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4 (  4.9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AF813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2 (  2.4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BC438" w14:textId="77777777" w:rsidR="009229CB" w:rsidRPr="008102DB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8102DB">
              <w:rPr>
                <w:color w:val="000000"/>
                <w:sz w:val="16"/>
                <w:szCs w:val="16"/>
              </w:rPr>
              <w:t>0.4430**</w:t>
            </w:r>
          </w:p>
        </w:tc>
      </w:tr>
      <w:tr w:rsidR="009229CB" w:rsidRPr="008102DB" w14:paraId="26B37952" w14:textId="77777777" w:rsidTr="00CF2E73">
        <w:trPr>
          <w:trHeight w:val="31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421AC" w14:textId="77777777" w:rsidR="009229CB" w:rsidRPr="00CF2E73" w:rsidRDefault="009229CB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Tuberculosis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CA053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4 (  0.6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F45A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3 (  0.5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FE5A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AE55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.4066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ECB37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0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031B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EDBA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E76E1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</w:tr>
      <w:tr w:rsidR="009229CB" w:rsidRPr="008102DB" w14:paraId="0318D458" w14:textId="77777777" w:rsidTr="00CF2E73">
        <w:trPr>
          <w:trHeight w:val="304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201A0" w14:textId="5C8EC53C" w:rsidR="009229CB" w:rsidRPr="00CF2E73" w:rsidRDefault="00CF2E73" w:rsidP="00CB3AB5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CF2E73">
              <w:rPr>
                <w:b/>
                <w:bCs/>
                <w:color w:val="000000"/>
                <w:sz w:val="18"/>
                <w:szCs w:val="18"/>
              </w:rPr>
              <w:t>V</w:t>
            </w:r>
            <w:r w:rsidR="009229CB" w:rsidRPr="00CF2E73">
              <w:rPr>
                <w:b/>
                <w:bCs/>
                <w:color w:val="000000"/>
                <w:sz w:val="18"/>
                <w:szCs w:val="18"/>
              </w:rPr>
              <w:t>enous thromboembolism (VTE) (PE, DVT) , n (%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531DD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9 (  1.2 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6C3D9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8 (  1.3 )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4507E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1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0EADC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EC1C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0.6 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D08E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0 (  0.0 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98238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1 (  1.2 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585BF" w14:textId="77777777" w:rsidR="009229CB" w:rsidRPr="00462085" w:rsidRDefault="009229CB" w:rsidP="00CB3AB5">
            <w:pPr>
              <w:adjustRightInd w:val="0"/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t>&gt;0.9999**</w:t>
            </w:r>
          </w:p>
        </w:tc>
      </w:tr>
      <w:tr w:rsidR="009229CB" w:rsidRPr="00462085" w14:paraId="7772C928" w14:textId="77777777" w:rsidTr="00CB3AB5">
        <w:trPr>
          <w:trHeight w:val="469"/>
        </w:trPr>
        <w:tc>
          <w:tcPr>
            <w:tcW w:w="106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6F348" w14:textId="77777777" w:rsidR="009229CB" w:rsidRPr="00462085" w:rsidRDefault="009229CB" w:rsidP="00CB3AB5">
            <w:pPr>
              <w:rPr>
                <w:color w:val="000000"/>
                <w:sz w:val="16"/>
                <w:szCs w:val="16"/>
              </w:rPr>
            </w:pPr>
            <w:r w:rsidRPr="00462085">
              <w:rPr>
                <w:color w:val="000000"/>
                <w:sz w:val="16"/>
                <w:szCs w:val="16"/>
              </w:rPr>
              <w:lastRenderedPageBreak/>
              <w:t>*T Test / ^ Wilcoxon rank sum test is used to calculate the P-value.</w:t>
            </w:r>
          </w:p>
          <w:p w14:paraId="66B2E11B" w14:textId="77777777" w:rsidR="009229CB" w:rsidRPr="00462085" w:rsidRDefault="009229CB" w:rsidP="00CB3AB5">
            <w:pPr>
              <w:rPr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462085">
              <w:rPr>
                <w:color w:val="000000"/>
                <w:sz w:val="16"/>
                <w:szCs w:val="16"/>
              </w:rPr>
              <w:t>^^ Chi square/ ** Fisher’s Exact teat is used to calculate P-value.</w:t>
            </w:r>
          </w:p>
        </w:tc>
      </w:tr>
    </w:tbl>
    <w:p w14:paraId="3A4B5FB0" w14:textId="4B0C4DE2" w:rsidR="009229CB" w:rsidRPr="009229CB" w:rsidRDefault="009229CB" w:rsidP="009229CB">
      <w:pPr>
        <w:spacing w:after="200" w:line="276" w:lineRule="auto"/>
        <w:rPr>
          <w:b/>
          <w:bCs/>
        </w:rPr>
      </w:pPr>
    </w:p>
    <w:sectPr w:rsidR="009229CB" w:rsidRPr="009229CB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41B42"/>
    <w:multiLevelType w:val="hybridMultilevel"/>
    <w:tmpl w:val="DCB25A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EE"/>
    <w:rsid w:val="00024245"/>
    <w:rsid w:val="0004063E"/>
    <w:rsid w:val="000617DA"/>
    <w:rsid w:val="00307EEE"/>
    <w:rsid w:val="00310944"/>
    <w:rsid w:val="00335086"/>
    <w:rsid w:val="003B7648"/>
    <w:rsid w:val="003E055E"/>
    <w:rsid w:val="00592A6C"/>
    <w:rsid w:val="005B0FFB"/>
    <w:rsid w:val="006128A7"/>
    <w:rsid w:val="00730835"/>
    <w:rsid w:val="009229CB"/>
    <w:rsid w:val="009C410B"/>
    <w:rsid w:val="00AF142F"/>
    <w:rsid w:val="00B53739"/>
    <w:rsid w:val="00CF2E73"/>
    <w:rsid w:val="00DD5EBC"/>
    <w:rsid w:val="00E2516C"/>
    <w:rsid w:val="00E50E71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4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48"/>
    <w:pPr>
      <w:spacing w:after="160" w:line="256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48"/>
    <w:pPr>
      <w:spacing w:after="160" w:line="256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DR. KHALID AL SULAIMAN</cp:lastModifiedBy>
  <cp:revision>12</cp:revision>
  <dcterms:created xsi:type="dcterms:W3CDTF">2020-11-26T09:48:00Z</dcterms:created>
  <dcterms:modified xsi:type="dcterms:W3CDTF">2021-05-18T09:04:00Z</dcterms:modified>
</cp:coreProperties>
</file>